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7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355330" cy="6389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5330" cy="6389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540"/>
                              <w:gridCol w:w="540"/>
                              <w:gridCol w:w="540"/>
                              <w:gridCol w:w="900"/>
                              <w:gridCol w:w="540"/>
                              <w:gridCol w:w="537"/>
                              <w:gridCol w:w="537"/>
                              <w:gridCol w:w="546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543"/>
                              <w:gridCol w:w="540"/>
                              <w:gridCol w:w="897"/>
                              <w:gridCol w:w="717"/>
                              <w:gridCol w:w="813"/>
                              <w:gridCol w:w="810"/>
                            </w:tblGrid>
                            <w:tr>
                              <w:trPr/>
                              <w:tc>
                                <w:tcPr>
                                  <w:tcW w:w="13158" w:type="dxa"/>
                                  <w:gridSpan w:val="2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Table S6: Influence of PQQ on Changes in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Phosphatidylcholi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nd Constituent Fatty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58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Individual Fatty Acids Associated with th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Phosphatidylcholi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Faction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60" w:type="dxa"/>
                                  <w:gridSpan w:val="1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 Valu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FA/Sample  #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6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8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7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4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9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774" w:firstLine="774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5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7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9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5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5.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8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3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.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6.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3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8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3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2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3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5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.0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.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8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9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8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8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9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6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7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6.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0.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8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3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7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9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6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9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4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9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58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B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Phosphatidylcholin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 xml:space="preserve"> and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mol FA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5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mol CE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8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3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7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0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5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6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8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6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0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4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3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6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6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4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38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85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5.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4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1.6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3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8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5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4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9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9pt;height:503.1pt;mso-wrap-distance-left:9pt;mso-wrap-distance-right:9pt;mso-wrap-distance-top:0pt;mso-wrap-distance-bottom:0pt;margin-top:-23.1pt;mso-position-vertical-relative:text;margin-left:31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540"/>
                        <w:gridCol w:w="540"/>
                        <w:gridCol w:w="540"/>
                        <w:gridCol w:w="900"/>
                        <w:gridCol w:w="540"/>
                        <w:gridCol w:w="537"/>
                        <w:gridCol w:w="537"/>
                        <w:gridCol w:w="546"/>
                        <w:gridCol w:w="540"/>
                        <w:gridCol w:w="900"/>
                        <w:gridCol w:w="540"/>
                        <w:gridCol w:w="540"/>
                        <w:gridCol w:w="540"/>
                        <w:gridCol w:w="543"/>
                        <w:gridCol w:w="540"/>
                        <w:gridCol w:w="897"/>
                        <w:gridCol w:w="717"/>
                        <w:gridCol w:w="813"/>
                        <w:gridCol w:w="810"/>
                      </w:tblGrid>
                      <w:tr>
                        <w:trPr/>
                        <w:tc>
                          <w:tcPr>
                            <w:tcW w:w="13158" w:type="dxa"/>
                            <w:gridSpan w:val="2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Table S6: Influence of PQQ on Changes in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Phosphatidylcholi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nd Constituent Fatty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58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Individual Fatty Acids Associated with the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 Phosphatidylcholi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Faction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2060" w:type="dxa"/>
                            <w:gridSpan w:val="1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 Value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FA/Sample  #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7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6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8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7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4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9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774" w:firstLine="774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6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8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5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7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9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5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5.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8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3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7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.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6.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3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8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3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2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3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1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5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8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.0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.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7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8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9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8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8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9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6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7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6.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0.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8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3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7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71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9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6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9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2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4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6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9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1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4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58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B 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 Phosphatidylcholine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 xml:space="preserve"> and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mol FA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5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mol CE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8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3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7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0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1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5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6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0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8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6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0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4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9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3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6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6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4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38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85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5.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4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1.6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3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8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5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4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98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7</w:t>
                            </w:r>
                          </w:p>
                        </w:tc>
                        <w:tc>
                          <w:tcPr>
                            <w:tcW w:w="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720" w:right="720" w:gutter="0" w:header="0" w:top="720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47:00Z</dcterms:created>
  <dc:creator>Robert Rucker User</dc:creator>
  <dc:description/>
  <cp:keywords/>
  <dc:language>en-US</dc:language>
  <cp:lastModifiedBy>Robert Rucker User</cp:lastModifiedBy>
  <dcterms:modified xsi:type="dcterms:W3CDTF">2011-06-30T20:31:00Z</dcterms:modified>
  <cp:revision>2</cp:revision>
  <dc:subject/>
  <dc:title>Table S6: Influence of PQQ on Changes in Phosphatidylcholine and Constituent Fatty Acids</dc:title>
</cp:coreProperties>
</file>